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6E576">
      <w:pPr>
        <w:jc w:val="center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Multimedia Appendix 1</w:t>
      </w:r>
    </w:p>
    <w:p w14:paraId="4F23D686">
      <w:pPr>
        <w:jc w:val="center"/>
        <w:rPr>
          <w:rFonts w:hint="eastAsia"/>
        </w:rPr>
      </w:pPr>
    </w:p>
    <w:p w14:paraId="0DC84F40">
      <w:pPr>
        <w:jc w:val="both"/>
        <w:rPr>
          <w:rFonts w:hint="default" w:ascii="Times New Roman Regular" w:hAnsi="Times New Roman Regular" w:cs="Times New Roman Regular"/>
          <w:b w:val="0"/>
          <w:bCs w:val="0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1: </w:t>
      </w:r>
      <w:r>
        <w:rPr>
          <w:rFonts w:hint="eastAsia" w:eastAsia="宋体" w:cs="Times New Roman"/>
          <w:b w:val="0"/>
          <w:bCs w:val="0"/>
          <w:sz w:val="20"/>
          <w:szCs w:val="20"/>
          <w:lang w:val="en-US" w:eastAsia="zh-CN"/>
        </w:rPr>
        <w:t>U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ltrasound </w:t>
      </w:r>
      <w:r>
        <w:rPr>
          <w:rFonts w:hint="eastAsia" w:cs="Times New Roman"/>
          <w:b w:val="0"/>
          <w:bCs w:val="0"/>
          <w:sz w:val="20"/>
          <w:szCs w:val="20"/>
          <w:lang w:eastAsia="zh-CN"/>
        </w:rPr>
        <w:t>equipment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used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in 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>Data</w:t>
      </w:r>
      <w:bookmarkStart w:id="0" w:name="_GoBack"/>
      <w:bookmarkEnd w:id="0"/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>se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1 and 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>Datase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2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2038"/>
        <w:gridCol w:w="2189"/>
      </w:tblGrid>
      <w:tr w14:paraId="179F0197">
        <w:trPr>
          <w:trHeight w:val="48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9D19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2"/>
                <w:sz w:val="16"/>
                <w:szCs w:val="16"/>
                <w:lang w:val="en-US" w:eastAsia="zh-CN" w:bidi="ar"/>
              </w:rPr>
              <w:t>Hospi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B12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2"/>
                <w:sz w:val="16"/>
                <w:szCs w:val="16"/>
                <w:lang w:val="en-US" w:eastAsia="zh-CN" w:bidi="ar"/>
              </w:rPr>
              <w:t>Mach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93BC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2"/>
                <w:sz w:val="16"/>
                <w:szCs w:val="16"/>
                <w:lang w:val="en-US" w:eastAsia="zh-CN" w:bidi="ar"/>
              </w:rPr>
              <w:t>Manufacturer</w:t>
            </w:r>
          </w:p>
        </w:tc>
      </w:tr>
      <w:tr w14:paraId="0F1EDB5C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3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DengXian" w:cs="Times New Roman Bold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Shanghai Tenth People’s Hospi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2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Aixplor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C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Supersonic Imagine</w:t>
            </w:r>
          </w:p>
        </w:tc>
      </w:tr>
      <w:tr w14:paraId="5997CC4B"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3A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eastAsia="DengXian" w:cs="Times New Roman Bold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4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Philips (IU22, EPIQ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2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Philips Medical Systems</w:t>
            </w:r>
          </w:p>
        </w:tc>
      </w:tr>
      <w:tr w14:paraId="0FE7125D"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C7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eastAsia="DengXian" w:cs="Times New Roman Bold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7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GE (Logiq E9, Logiq S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B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GE Medical Systems</w:t>
            </w:r>
          </w:p>
        </w:tc>
      </w:tr>
      <w:tr w14:paraId="355C807D"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9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eastAsia="DengXian" w:cs="Times New Roman Bold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6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Mindray Resona (7T, DC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5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Mindray Medical International</w:t>
            </w:r>
          </w:p>
        </w:tc>
      </w:tr>
      <w:tr w14:paraId="0565F19F"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14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eastAsia="DengXian" w:cs="Times New Roman Bold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3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Canon Aplio (i80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4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instrText xml:space="preserve"> HYPERLINK "http://www.baidu.com/link?url=CxKTPm06KgxzUGhMwf5W2iDThi50pP4iNxlRNjpDpxKfyAfkdW9BBnFkb-AX1cuTLZ3YklxhZJVG70EFwmRtVLt7IAhM6KCup8qEMoj4yvS" \t "/Users/jiani/Documents\\x/_blank" </w:instrText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Canon Medical Systems</w:t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</w:p>
        </w:tc>
      </w:tr>
      <w:tr w14:paraId="15FF373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B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eastAsia="DengXian" w:cs="Times New Roman Bold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Sichuan Provincial People'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A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GE (Logiq E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9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GE Medical Systems</w:t>
            </w:r>
          </w:p>
        </w:tc>
      </w:tr>
      <w:tr w14:paraId="5FA3ECD8">
        <w:trPr>
          <w:trHeight w:val="46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8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eastAsia="DengXian" w:cs="Times New Roman Bold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A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Canon Aplio (i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D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instrText xml:space="preserve"> HYPERLINK "http://www.baidu.com/link?url=CxKTPm06KgxzUGhMwf5W2iDThi50pP4iNxlRNjpDpxKfyAfkdW9BBnFkb-AX1cuTLZ3YklxhZJVG70EFwmRtVLt7IAhM6KCup8qEMoj4yvS" \t "/Users/jiani/Documents\\x/_blank" </w:instrText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Canon Medical Systems</w:t>
            </w: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</w:p>
        </w:tc>
      </w:tr>
      <w:tr w14:paraId="29876D15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5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DengXian" w:cs="Times New Roman Bold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16"/>
                <w:szCs w:val="16"/>
                <w:lang w:val="en-US" w:eastAsia="zh-CN" w:bidi="ar"/>
              </w:rPr>
              <w:t>Zhongsha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4E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GE (Logiq E10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111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GE Medical Systems</w:t>
            </w:r>
          </w:p>
        </w:tc>
      </w:tr>
      <w:tr w14:paraId="5CFF316F"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30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DengXian" w:cs="Times New Roman Regular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830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Philips (HD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B8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Philips Medical Systems</w:t>
            </w:r>
          </w:p>
        </w:tc>
      </w:tr>
      <w:tr w14:paraId="5B5FB0DA"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6638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DengXian" w:cs="Times New Roman Regular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1C7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Mindray Resona (7T, DC-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2D8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Mindray Medical International</w:t>
            </w:r>
          </w:p>
        </w:tc>
      </w:tr>
    </w:tbl>
    <w:p w14:paraId="21F65D1B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inionPro-Regular">
    <w:altName w:val="华文宋体"/>
    <w:panose1 w:val="02040503050306020203"/>
    <w:charset w:val="86"/>
    <w:family w:val="auto"/>
    <w:pitch w:val="default"/>
    <w:sig w:usb0="00000000" w:usb1="00000000" w:usb2="00000000" w:usb3="00000000" w:csb0="00040001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3" w:lineRule="auto"/>
      </w:pPr>
      <w:r>
        <w:separator/>
      </w:r>
    </w:p>
  </w:footnote>
  <w:footnote w:type="continuationSeparator" w:id="1">
    <w:p>
      <w:pPr>
        <w:spacing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DBF9F93"/>
    <w:rsid w:val="B7BAC58C"/>
    <w:rsid w:val="CDBF9F93"/>
    <w:rsid w:val="FBFFCFED"/>
    <w:rsid w:val="FC9FD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spacing w:line="273" w:lineRule="auto"/>
      <w:jc w:val="both"/>
    </w:pPr>
    <w:rPr>
      <w:rFonts w:ascii="Times New Roman" w:hAnsi="Times New Roman" w:eastAsia="MinionPro-Regular" w:cs="Times New Roman"/>
      <w:color w:val="000000"/>
      <w:kern w:val="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DengXian" w:hAnsi="DengXian" w:eastAsia="DengXian" w:cs="DengXi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5:01:00Z</dcterms:created>
  <dc:creator>倪嘉慧</dc:creator>
  <cp:lastModifiedBy>倪嘉慧</cp:lastModifiedBy>
  <dcterms:modified xsi:type="dcterms:W3CDTF">2025-05-13T15:4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793C51971038303D31BA0D68D9BB5D0D_41</vt:lpwstr>
  </property>
</Properties>
</file>